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35CE0" w14:textId="3D1975EF" w:rsidR="00212965" w:rsidRPr="00A07411" w:rsidRDefault="007C3F32" w:rsidP="00DB4CA9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8E13A2">
        <w:rPr>
          <w:rFonts w:ascii="Arial" w:hAnsi="Arial" w:cs="Arial"/>
          <w:b/>
          <w:sz w:val="20"/>
          <w:szCs w:val="20"/>
        </w:rPr>
        <w:t xml:space="preserve"> FILE</w:t>
      </w:r>
    </w:p>
    <w:p w14:paraId="1D4EE767" w14:textId="77777777" w:rsidR="00DB4CA9" w:rsidRPr="00A07411" w:rsidRDefault="00DB4CA9" w:rsidP="00DB4CA9">
      <w:pPr>
        <w:spacing w:line="480" w:lineRule="auto"/>
        <w:rPr>
          <w:rFonts w:ascii="Arial" w:hAnsi="Arial" w:cs="Arial"/>
          <w:sz w:val="20"/>
          <w:szCs w:val="20"/>
        </w:rPr>
      </w:pPr>
    </w:p>
    <w:p w14:paraId="77100ECA" w14:textId="7A1F8801" w:rsidR="00DB4CA9" w:rsidRPr="00A07411" w:rsidRDefault="007C3F32" w:rsidP="00DB4CA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 w:rsidRPr="007C3F32">
        <w:rPr>
          <w:rFonts w:ascii="Arial" w:hAnsi="Arial" w:cs="Arial"/>
          <w:b/>
          <w:sz w:val="22"/>
          <w:szCs w:val="22"/>
        </w:rPr>
        <w:t>Additional</w:t>
      </w:r>
      <w:r w:rsidR="008E13A2" w:rsidRPr="007C3F32">
        <w:rPr>
          <w:rFonts w:ascii="Arial" w:hAnsi="Arial" w:cs="Arial"/>
          <w:b/>
          <w:sz w:val="22"/>
          <w:szCs w:val="22"/>
        </w:rPr>
        <w:t xml:space="preserve"> file</w:t>
      </w:r>
      <w:r w:rsidR="00DB4CA9" w:rsidRPr="007C3F32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="00DB4CA9" w:rsidRPr="007C3F32">
        <w:rPr>
          <w:rFonts w:ascii="Arial" w:hAnsi="Arial" w:cs="Arial"/>
          <w:b/>
          <w:sz w:val="22"/>
          <w:szCs w:val="22"/>
        </w:rPr>
        <w:t xml:space="preserve">  </w:t>
      </w:r>
      <w:proofErr w:type="gramStart"/>
      <w:r w:rsidR="00DB4CA9" w:rsidRPr="007C3F32">
        <w:rPr>
          <w:rFonts w:ascii="Arial" w:hAnsi="Arial" w:cs="Arial"/>
          <w:b/>
          <w:sz w:val="22"/>
          <w:szCs w:val="22"/>
        </w:rPr>
        <w:t>Sensitivity</w:t>
      </w:r>
      <w:r w:rsidR="00DB4CA9" w:rsidRPr="00A07411">
        <w:rPr>
          <w:rFonts w:ascii="Arial" w:hAnsi="Arial" w:cs="Arial"/>
          <w:b/>
          <w:sz w:val="20"/>
          <w:szCs w:val="20"/>
        </w:rPr>
        <w:t xml:space="preserve"> analyses for primary </w:t>
      </w:r>
      <w:r w:rsidR="008E13A2">
        <w:rPr>
          <w:rFonts w:ascii="Arial" w:hAnsi="Arial" w:cs="Arial"/>
          <w:b/>
          <w:sz w:val="20"/>
          <w:szCs w:val="20"/>
        </w:rPr>
        <w:t xml:space="preserve">THA and primary TKA cohorts </w:t>
      </w:r>
      <w:r w:rsidR="00DB4CA9" w:rsidRPr="00A07411">
        <w:rPr>
          <w:rFonts w:ascii="Arial" w:hAnsi="Arial" w:cs="Arial"/>
          <w:b/>
          <w:sz w:val="20"/>
          <w:szCs w:val="20"/>
        </w:rPr>
        <w:t>limiting only to patients with osteoarthritis (OA).</w:t>
      </w:r>
      <w:proofErr w:type="gramEnd"/>
    </w:p>
    <w:p w14:paraId="3E145A50" w14:textId="77777777" w:rsidR="00DB4CA9" w:rsidRPr="00A07411" w:rsidRDefault="00DB4CA9" w:rsidP="00DB4CA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</w:p>
    <w:tbl>
      <w:tblPr>
        <w:tblW w:w="5231" w:type="pct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3807"/>
        <w:gridCol w:w="1665"/>
        <w:gridCol w:w="1026"/>
        <w:gridCol w:w="1530"/>
        <w:gridCol w:w="899"/>
        <w:gridCol w:w="1530"/>
        <w:gridCol w:w="902"/>
        <w:gridCol w:w="1527"/>
        <w:gridCol w:w="899"/>
      </w:tblGrid>
      <w:tr w:rsidR="00DB4CA9" w:rsidRPr="00A07411" w14:paraId="6376C14A" w14:textId="77777777" w:rsidTr="009C1AD1">
        <w:trPr>
          <w:trHeight w:val="158"/>
        </w:trPr>
        <w:tc>
          <w:tcPr>
            <w:tcW w:w="1381" w:type="pct"/>
            <w:tcBorders>
              <w:bottom w:val="single" w:sz="4" w:space="0" w:color="auto"/>
            </w:tcBorders>
            <w:shd w:val="clear" w:color="auto" w:fill="auto"/>
          </w:tcPr>
          <w:p w14:paraId="2DD97D84" w14:textId="77777777" w:rsidR="00DB4CA9" w:rsidRPr="00A07411" w:rsidRDefault="00DB4CA9" w:rsidP="00DB4CA9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 w:colFirst="1" w:colLast="1"/>
          </w:p>
        </w:tc>
        <w:tc>
          <w:tcPr>
            <w:tcW w:w="1857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BB0EB40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rimary THA</w:t>
            </w:r>
          </w:p>
        </w:tc>
        <w:tc>
          <w:tcPr>
            <w:tcW w:w="1762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D3DB5DE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rimary TKA</w:t>
            </w:r>
          </w:p>
        </w:tc>
      </w:tr>
      <w:tr w:rsidR="00DB4CA9" w:rsidRPr="00A07411" w14:paraId="6E4AED34" w14:textId="77777777" w:rsidTr="009C1AD1">
        <w:trPr>
          <w:trHeight w:val="158"/>
        </w:trPr>
        <w:tc>
          <w:tcPr>
            <w:tcW w:w="1381" w:type="pct"/>
            <w:tcBorders>
              <w:bottom w:val="single" w:sz="4" w:space="0" w:color="auto"/>
            </w:tcBorders>
            <w:shd w:val="clear" w:color="auto" w:fill="auto"/>
          </w:tcPr>
          <w:p w14:paraId="5DE22433" w14:textId="77777777" w:rsidR="00DB4CA9" w:rsidRPr="00A07411" w:rsidRDefault="00DB4CA9" w:rsidP="00DB4CA9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939D15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2-year</w:t>
            </w:r>
          </w:p>
        </w:tc>
        <w:tc>
          <w:tcPr>
            <w:tcW w:w="8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FDFF55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5-year</w:t>
            </w:r>
          </w:p>
        </w:tc>
        <w:tc>
          <w:tcPr>
            <w:tcW w:w="88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39050C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2-year</w:t>
            </w:r>
          </w:p>
        </w:tc>
        <w:tc>
          <w:tcPr>
            <w:tcW w:w="88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83546E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5-year</w:t>
            </w:r>
          </w:p>
        </w:tc>
      </w:tr>
      <w:tr w:rsidR="00DB4CA9" w:rsidRPr="00A07411" w14:paraId="0C826C38" w14:textId="77777777" w:rsidTr="009C1AD1">
        <w:trPr>
          <w:trHeight w:val="158"/>
        </w:trPr>
        <w:tc>
          <w:tcPr>
            <w:tcW w:w="1381" w:type="pct"/>
            <w:tcBorders>
              <w:bottom w:val="single" w:sz="4" w:space="0" w:color="auto"/>
            </w:tcBorders>
            <w:shd w:val="clear" w:color="auto" w:fill="auto"/>
          </w:tcPr>
          <w:p w14:paraId="4B7ADDA6" w14:textId="77777777" w:rsidR="00DB4CA9" w:rsidRPr="00A07411" w:rsidRDefault="00DB4CA9" w:rsidP="00DB4CA9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43960996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6DFAA8FD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proofErr w:type="gramEnd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4431E886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</w:tcPr>
          <w:p w14:paraId="49B224D6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proofErr w:type="gramEnd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523BFC82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252EE1A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proofErr w:type="gramEnd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22854459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Odds Ratio (95% CI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</w:tcPr>
          <w:p w14:paraId="6D9BC932" w14:textId="77777777" w:rsidR="00DB4CA9" w:rsidRPr="00A07411" w:rsidRDefault="00DB4CA9" w:rsidP="00DB4CA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proofErr w:type="gramEnd"/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</w:tr>
      <w:tr w:rsidR="00DB4CA9" w:rsidRPr="00A07411" w14:paraId="234CFFDD" w14:textId="77777777" w:rsidTr="009C1AD1">
        <w:trPr>
          <w:trHeight w:val="158"/>
        </w:trPr>
        <w:tc>
          <w:tcPr>
            <w:tcW w:w="1381" w:type="pct"/>
            <w:tcBorders>
              <w:top w:val="single" w:sz="4" w:space="0" w:color="auto"/>
            </w:tcBorders>
            <w:shd w:val="clear" w:color="auto" w:fill="auto"/>
          </w:tcPr>
          <w:p w14:paraId="027E46F0" w14:textId="77777777" w:rsidR="00DB4CA9" w:rsidRPr="00A07411" w:rsidRDefault="00DB4CA9" w:rsidP="00DB4CA9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oderate severe pain (Ref, </w:t>
            </w:r>
            <w:r w:rsidRPr="00A07411">
              <w:rPr>
                <w:rFonts w:ascii="Arial" w:eastAsia="Times New Roman" w:hAnsi="Arial" w:cs="Arial"/>
                <w:sz w:val="20"/>
                <w:szCs w:val="20"/>
              </w:rPr>
              <w:t>None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41740735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1.4, 3.1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</w:tcPr>
          <w:p w14:paraId="1B454191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14:paraId="4AF122D4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1, 3.0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1FD1FFFA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14:paraId="5655CEF2" w14:textId="77777777" w:rsidR="00DB4CA9" w:rsidRPr="00A07411" w:rsidRDefault="00DB4CA9" w:rsidP="00DB4CA9">
            <w:pPr>
              <w:adjustRightIn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2.4, 4.9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4F0EB70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1984F325" w14:textId="77777777" w:rsidR="00DB4CA9" w:rsidRPr="00A07411" w:rsidRDefault="00DB4CA9" w:rsidP="00DB4CA9">
            <w:pPr>
              <w:adjustRightIn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, 2.8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1C70828C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DB4CA9" w:rsidRPr="00A07411" w14:paraId="59C643E8" w14:textId="77777777" w:rsidTr="009C1AD1">
        <w:trPr>
          <w:trHeight w:val="158"/>
        </w:trPr>
        <w:tc>
          <w:tcPr>
            <w:tcW w:w="1381" w:type="pct"/>
            <w:tcBorders>
              <w:bottom w:val="single" w:sz="4" w:space="0" w:color="auto"/>
            </w:tcBorders>
            <w:shd w:val="clear" w:color="auto" w:fill="auto"/>
          </w:tcPr>
          <w:p w14:paraId="5C00944E" w14:textId="77777777" w:rsidR="00DB4CA9" w:rsidRPr="00A07411" w:rsidRDefault="00DB4CA9" w:rsidP="00DB4CA9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oderate severe functional limitation (Ref, </w:t>
            </w:r>
            <w:r w:rsidRPr="00A07411">
              <w:rPr>
                <w:rFonts w:ascii="Arial" w:eastAsia="Times New Roman" w:hAnsi="Arial" w:cs="Arial"/>
                <w:sz w:val="20"/>
                <w:szCs w:val="20"/>
              </w:rPr>
              <w:t>None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D465811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2.2, 4.2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2EAD54F3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4AA0C0C6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2.6, 5.2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</w:tcPr>
          <w:p w14:paraId="1410453F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4F3D4925" w14:textId="77777777" w:rsidR="00DB4CA9" w:rsidRPr="00A07411" w:rsidRDefault="00DB4CA9" w:rsidP="00DB4CA9">
            <w:pPr>
              <w:adjustRightIn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2.6, 4.9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7D2BE050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17494F08" w14:textId="77777777" w:rsidR="00DB4CA9" w:rsidRPr="00A07411" w:rsidRDefault="00DB4CA9" w:rsidP="00DB4CA9">
            <w:pPr>
              <w:adjustRightIn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1.6, 3.2)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</w:tcPr>
          <w:p w14:paraId="7269A405" w14:textId="77777777" w:rsidR="00DB4CA9" w:rsidRPr="00A07411" w:rsidRDefault="00DB4CA9" w:rsidP="00DB4CA9">
            <w:pPr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74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bookmarkEnd w:id="0"/>
    </w:tbl>
    <w:p w14:paraId="2628114C" w14:textId="77777777" w:rsidR="00DB4CA9" w:rsidRPr="00A07411" w:rsidRDefault="00DB4CA9" w:rsidP="00DB4CA9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DB4CA9" w:rsidRPr="00A07411" w:rsidSect="00A0741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CA9"/>
    <w:rsid w:val="00212965"/>
    <w:rsid w:val="00654076"/>
    <w:rsid w:val="007C3F32"/>
    <w:rsid w:val="007F5897"/>
    <w:rsid w:val="008E13A2"/>
    <w:rsid w:val="00A07411"/>
    <w:rsid w:val="00B51AF6"/>
    <w:rsid w:val="00DB4C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86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4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4</cp:revision>
  <dcterms:created xsi:type="dcterms:W3CDTF">2013-04-22T08:34:00Z</dcterms:created>
  <dcterms:modified xsi:type="dcterms:W3CDTF">2013-05-26T10:01:00Z</dcterms:modified>
</cp:coreProperties>
</file>